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4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5C4D60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5C4D60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5C4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5C4D60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5C4D6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5C4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18A546C5" w:rsidR="004520D8" w:rsidRPr="005328FA" w:rsidRDefault="005C4D60" w:rsidP="005C4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5C4D60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5C4D6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5C4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6BCE677C" w:rsidR="004520D8" w:rsidRPr="005328FA" w:rsidRDefault="005C4D60" w:rsidP="005C4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957DCC">
              <w:rPr>
                <w:rFonts w:ascii="Arial" w:eastAsia="Calibri" w:hAnsi="Arial" w:cs="Arial"/>
              </w:rPr>
              <w:t xml:space="preserve"> 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5C4D6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5C4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715EF346" w:rsidR="004520D8" w:rsidRPr="005328FA" w:rsidRDefault="005C4D60" w:rsidP="005C4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5C4D6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5C4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69A2FEA1" w:rsidR="004520D8" w:rsidRPr="005328FA" w:rsidRDefault="003918CE" w:rsidP="005C4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5C4D6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5C4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6BD48938" w:rsidR="004520D8" w:rsidRPr="005328FA" w:rsidRDefault="003918CE" w:rsidP="005C4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5C4D60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5C4D6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5C4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569D7054" w:rsidR="004520D8" w:rsidRPr="005328FA" w:rsidRDefault="00057A75" w:rsidP="005C4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5C4D60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5C4D6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5C4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5C4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5C4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5DC55271" w:rsidR="004520D8" w:rsidRPr="005328FA" w:rsidRDefault="000E342B" w:rsidP="005C4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5C4D6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5C4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54C069BE" w:rsidR="004520D8" w:rsidRPr="005328FA" w:rsidRDefault="000E342B" w:rsidP="005C4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5C4D6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5C4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0C2EECD6" w:rsidR="004520D8" w:rsidRPr="005328FA" w:rsidRDefault="000E342B" w:rsidP="005C4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5C4D6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5C4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0D8BDE00" w:rsidR="004520D8" w:rsidRPr="005328FA" w:rsidRDefault="00C367BE" w:rsidP="005C4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5C4D6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5C4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65DB88AC" w:rsidR="004520D8" w:rsidRPr="005328FA" w:rsidRDefault="00C367BE" w:rsidP="005C4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5C4D6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5C4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69295111" w:rsidR="004520D8" w:rsidRPr="005328FA" w:rsidRDefault="00C367BE" w:rsidP="005C4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5C4D6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5C4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00650C04" w:rsidR="004520D8" w:rsidRPr="005328FA" w:rsidRDefault="00C367BE" w:rsidP="005C4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5C4D6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5C4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5C1A0DAD" w:rsidR="004520D8" w:rsidRPr="005328FA" w:rsidRDefault="00C367BE" w:rsidP="005C4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5C4D6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5C4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79B108F8" w:rsidR="004520D8" w:rsidRPr="005328FA" w:rsidRDefault="00C367BE" w:rsidP="005C4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5C4D6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5C4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218C6C5D" w:rsidR="004520D8" w:rsidRPr="005328FA" w:rsidRDefault="00C367BE" w:rsidP="005C4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5C4D6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5C4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02205A6B" w:rsidR="004520D8" w:rsidRPr="005328FA" w:rsidRDefault="00C367BE" w:rsidP="005C4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5C4D60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5C4D6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5C4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6BC9CDF7" w:rsidR="004520D8" w:rsidRPr="005328FA" w:rsidRDefault="00957DCC" w:rsidP="005C4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5C4D6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5C4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23688322" w:rsidR="004520D8" w:rsidRPr="005328FA" w:rsidRDefault="00957DCC" w:rsidP="005C4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5C4D6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5C4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7B7B7D33" w:rsidR="004520D8" w:rsidRPr="005328FA" w:rsidRDefault="00957DCC" w:rsidP="005C4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5C4D6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5C4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4B7F032A" w:rsidR="004520D8" w:rsidRPr="005328FA" w:rsidRDefault="00957DCC" w:rsidP="005C4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5C4D6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5C4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62A942FD" w:rsidR="004520D8" w:rsidRPr="005328FA" w:rsidRDefault="00957DCC" w:rsidP="005C4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5C4D6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5C4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127BD0DC" w:rsidR="004520D8" w:rsidRPr="005328FA" w:rsidRDefault="00957DCC" w:rsidP="005C4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5C4D6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5C4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33083F72" w:rsidR="004520D8" w:rsidRPr="005328FA" w:rsidRDefault="00957DCC" w:rsidP="005C4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5C4D6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5C4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5E76C2BE" w:rsidR="004520D8" w:rsidRPr="005328FA" w:rsidRDefault="00957DCC" w:rsidP="005C4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5C4D60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5C4D6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5C4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69EC994B" w:rsidR="004520D8" w:rsidRPr="005328FA" w:rsidRDefault="00C367BE" w:rsidP="005C4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5C4D6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5C4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066948DB" w:rsidR="004520D8" w:rsidRPr="005328FA" w:rsidRDefault="00C367BE" w:rsidP="005C4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 and 7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5C4D6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5C4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1C64A8CF" w:rsidR="004520D8" w:rsidRPr="005328FA" w:rsidRDefault="00957DCC" w:rsidP="005C4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5C4D6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5C4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20E3E537" w:rsidR="004520D8" w:rsidRPr="005328FA" w:rsidRDefault="00C367BE" w:rsidP="005C4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 and 7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5C4D6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5C4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6B59F3A7" w:rsidR="004520D8" w:rsidRPr="005328FA" w:rsidRDefault="00957DCC" w:rsidP="005C4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5C4D6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5C4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Mitigation for adverse events (blood loss, wound care, revision surgery </w:t>
            </w:r>
            <w:r w:rsidRPr="005328FA">
              <w:rPr>
                <w:rFonts w:ascii="Arial" w:eastAsia="Calibri" w:hAnsi="Arial" w:cs="Arial"/>
              </w:rPr>
              <w:lastRenderedPageBreak/>
              <w:t>should be specified)</w:t>
            </w:r>
          </w:p>
          <w:p w14:paraId="16C75028" w14:textId="77777777" w:rsidR="004520D8" w:rsidRPr="005328FA" w:rsidRDefault="004520D8" w:rsidP="005C4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5C4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74E54C85" w:rsidR="004520D8" w:rsidRPr="005328FA" w:rsidRDefault="00957DCC" w:rsidP="005C4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A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5C4D6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5C4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58922A59" w:rsidR="004520D8" w:rsidRPr="005328FA" w:rsidRDefault="00C367BE" w:rsidP="005C4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 and 7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5C4D60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5C4D6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5C4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57DD0A44" w:rsidR="004520D8" w:rsidRPr="005328FA" w:rsidRDefault="00C367BE" w:rsidP="005C4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 and 8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5C4D6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5C4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19369F12" w:rsidR="004520D8" w:rsidRPr="005328FA" w:rsidRDefault="00957DCC" w:rsidP="005C4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5C4D6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5C4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3BCEFE79" w:rsidR="004520D8" w:rsidRPr="005328FA" w:rsidRDefault="00C367BE" w:rsidP="005C4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 and 8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5C4D60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5C4D6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5C4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6A4E06A3" w:rsidR="004520D8" w:rsidRPr="005328FA" w:rsidRDefault="00C367BE" w:rsidP="005C4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 and 9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5C4D60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5C4D6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5C4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5668DF8E" w:rsidR="004520D8" w:rsidRPr="005328FA" w:rsidRDefault="00C367BE" w:rsidP="005C4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5C4D60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5C4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5C4D60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414359F9" w:rsidR="004520D8" w:rsidRPr="005328FA" w:rsidRDefault="00C367BE" w:rsidP="005C4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  <w:bookmarkStart w:id="0" w:name="_GoBack"/>
            <w:bookmarkEnd w:id="0"/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icrosoft JhengHei UI">
    <w:altName w:val="Microsoft JhengHei"/>
    <w:charset w:val="88"/>
    <w:family w:val="swiss"/>
    <w:pitch w:val="variable"/>
    <w:sig w:usb0="00000000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0D8"/>
    <w:rsid w:val="00023C70"/>
    <w:rsid w:val="00057A75"/>
    <w:rsid w:val="000E342B"/>
    <w:rsid w:val="00377DF2"/>
    <w:rsid w:val="003918CE"/>
    <w:rsid w:val="003C7173"/>
    <w:rsid w:val="004520D8"/>
    <w:rsid w:val="004A1EDE"/>
    <w:rsid w:val="005C4D60"/>
    <w:rsid w:val="00765673"/>
    <w:rsid w:val="00815836"/>
    <w:rsid w:val="008E7419"/>
    <w:rsid w:val="00957DCC"/>
    <w:rsid w:val="009F2E96"/>
    <w:rsid w:val="00B8648A"/>
    <w:rsid w:val="00C367BE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35492A1-15F7-418A-A68E-230FAFDED6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4</Pages>
  <Words>1200</Words>
  <Characters>684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Abdall-Razak</dc:creator>
  <cp:lastModifiedBy>AMCT</cp:lastModifiedBy>
  <cp:revision>17</cp:revision>
  <dcterms:created xsi:type="dcterms:W3CDTF">2021-07-22T13:49:00Z</dcterms:created>
  <dcterms:modified xsi:type="dcterms:W3CDTF">2021-08-13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